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706" w:rsidRDefault="00212B36">
      <w:r>
        <w:rPr>
          <w:noProof/>
          <w:lang w:val="en-US"/>
        </w:rPr>
        <w:drawing>
          <wp:inline distT="0" distB="0" distL="0" distR="0" wp14:anchorId="1E4707B9">
            <wp:extent cx="5829418" cy="4519941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461" cy="4525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2B36" w:rsidRPr="0013752B" w:rsidRDefault="007C0431" w:rsidP="009B10E3">
      <w:pPr>
        <w:pStyle w:val="Manuscript"/>
        <w:spacing w:line="276" w:lineRule="auto"/>
      </w:pPr>
      <w:r>
        <w:rPr>
          <w:b/>
        </w:rPr>
        <w:t xml:space="preserve">Additional file </w:t>
      </w:r>
      <w:r w:rsidR="00964F76">
        <w:rPr>
          <w:b/>
        </w:rPr>
        <w:t>9</w:t>
      </w:r>
      <w:bookmarkStart w:id="0" w:name="_GoBack"/>
      <w:bookmarkEnd w:id="0"/>
      <w:r w:rsidR="009B10E3">
        <w:rPr>
          <w:b/>
        </w:rPr>
        <w:t xml:space="preserve"> </w:t>
      </w:r>
      <w:r w:rsidR="00212B36">
        <w:t>-</w:t>
      </w:r>
      <w:r>
        <w:t xml:space="preserve"> </w:t>
      </w:r>
      <w:r w:rsidRPr="00A75875">
        <w:rPr>
          <w:b/>
        </w:rPr>
        <w:t>Intact elements on the core chromosomes of isolate 2516 are not in the same location in the other isolates</w:t>
      </w:r>
      <w:r>
        <w:rPr>
          <w:b/>
        </w:rPr>
        <w:t>.</w:t>
      </w:r>
      <w:r w:rsidR="00212B36">
        <w:t xml:space="preserve"> Integration of a RLG_</w:t>
      </w:r>
      <w:r w:rsidR="00212B36">
        <w:rPr>
          <w:i/>
        </w:rPr>
        <w:t>Maggy</w:t>
      </w:r>
      <w:r w:rsidR="00212B36">
        <w:t xml:space="preserve"> element in chromosome 4 of isolate 2516. </w:t>
      </w:r>
      <w:r w:rsidR="00160E6A">
        <w:t xml:space="preserve">Location of the TE is shown in the RepeatMasker track. Mapping of the HiSeq reads of isolates 2516, 2548, 7555 and bfb0173 is shown. </w:t>
      </w:r>
      <w:r w:rsidR="00212B36">
        <w:t>This TE is not present at th</w:t>
      </w:r>
      <w:r w:rsidR="00160E6A">
        <w:t>e same</w:t>
      </w:r>
      <w:r w:rsidR="00212B36">
        <w:t xml:space="preserve"> location in the other isolates. In isolate 2548 and 7555, no reads span the borders of the element</w:t>
      </w:r>
      <w:r w:rsidR="00C422D1">
        <w:t xml:space="preserve"> (but the element is present in other locations in the genomes of isolates 2548 and 7555,</w:t>
      </w:r>
      <w:r w:rsidR="00160E6A">
        <w:t xml:space="preserve"> and therefore </w:t>
      </w:r>
      <w:r w:rsidR="00E7451A">
        <w:t>reads for this sequence do exist</w:t>
      </w:r>
      <w:r w:rsidR="00C422D1">
        <w:t>)</w:t>
      </w:r>
      <w:r w:rsidR="00212B36">
        <w:t xml:space="preserve">. In isolate bfb0173, </w:t>
      </w:r>
      <w:r w:rsidR="00C422D1">
        <w:t>RLG_</w:t>
      </w:r>
      <w:r w:rsidR="00C422D1">
        <w:rPr>
          <w:i/>
        </w:rPr>
        <w:t>Maggy</w:t>
      </w:r>
      <w:r w:rsidR="00C422D1">
        <w:t xml:space="preserve"> is not present at all.</w:t>
      </w:r>
      <w:r w:rsidR="00212B36">
        <w:t xml:space="preserve"> </w:t>
      </w:r>
      <w:r w:rsidR="00160E6A">
        <w:t>Yellow indicates that the reads could have mapped to other places in the genome of isolate 2516 as well.</w:t>
      </w:r>
    </w:p>
    <w:p w:rsidR="00212B36" w:rsidRDefault="00212B36"/>
    <w:sectPr w:rsidR="00212B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DE9"/>
    <w:rsid w:val="00160E6A"/>
    <w:rsid w:val="001E4706"/>
    <w:rsid w:val="00212B36"/>
    <w:rsid w:val="00373A40"/>
    <w:rsid w:val="007C0431"/>
    <w:rsid w:val="00964F76"/>
    <w:rsid w:val="009B10E3"/>
    <w:rsid w:val="00A247DD"/>
    <w:rsid w:val="00A409FA"/>
    <w:rsid w:val="00AF534F"/>
    <w:rsid w:val="00BF35BA"/>
    <w:rsid w:val="00C422D1"/>
    <w:rsid w:val="00E7451A"/>
    <w:rsid w:val="00FB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qFormat/>
    <w:rsid w:val="00212B36"/>
    <w:pPr>
      <w:spacing w:line="36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F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qFormat/>
    <w:rsid w:val="00212B36"/>
    <w:pPr>
      <w:spacing w:line="36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F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Vanheule</dc:creator>
  <cp:keywords/>
  <dc:description/>
  <cp:lastModifiedBy>Calumpang, Mario Jade</cp:lastModifiedBy>
  <cp:revision>9</cp:revision>
  <dcterms:created xsi:type="dcterms:W3CDTF">2015-07-14T13:16:00Z</dcterms:created>
  <dcterms:modified xsi:type="dcterms:W3CDTF">2016-08-15T07:42:00Z</dcterms:modified>
</cp:coreProperties>
</file>